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D8945" w14:textId="77777777" w:rsidR="009F117A" w:rsidRPr="009F117A" w:rsidRDefault="00871125">
      <w:pPr>
        <w:rPr>
          <w:rFonts w:ascii="Palatino Linotype" w:hAnsi="Palatino Linotype"/>
          <w:sz w:val="18"/>
          <w:szCs w:val="18"/>
        </w:rPr>
      </w:pPr>
      <w:r w:rsidRPr="00CE74AF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C52469" w:rsidRPr="00CE74AF">
        <w:rPr>
          <w:rFonts w:ascii="Palatino Linotype" w:hAnsi="Palatino Linotype" w:cs="Times New Roman"/>
          <w:b/>
          <w:sz w:val="18"/>
          <w:szCs w:val="18"/>
        </w:rPr>
        <w:t>S</w:t>
      </w:r>
      <w:r w:rsidR="00C52469">
        <w:rPr>
          <w:rFonts w:ascii="Palatino Linotype" w:hAnsi="Palatino Linotype" w:cs="Times New Roman"/>
          <w:b/>
          <w:sz w:val="18"/>
          <w:szCs w:val="18"/>
        </w:rPr>
        <w:t>1</w:t>
      </w:r>
      <w:r w:rsidR="00CE74AF" w:rsidRPr="00CE74AF">
        <w:rPr>
          <w:rFonts w:ascii="Palatino Linotype" w:hAnsi="Palatino Linotype" w:cs="Times New Roman"/>
          <w:b/>
          <w:sz w:val="18"/>
          <w:szCs w:val="18"/>
        </w:rPr>
        <w:t>.</w:t>
      </w:r>
      <w:r w:rsidRPr="00CE74AF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CE74AF">
        <w:rPr>
          <w:rFonts w:ascii="Palatino Linotype" w:hAnsi="Palatino Linotype" w:cs="Times New Roman"/>
          <w:sz w:val="18"/>
          <w:szCs w:val="18"/>
        </w:rPr>
        <w:t>Isolates information, Pathogeni</w:t>
      </w:r>
      <w:r w:rsidR="0007462A" w:rsidRPr="00CE74AF">
        <w:rPr>
          <w:rFonts w:ascii="Palatino Linotype" w:hAnsi="Palatino Linotype" w:cs="Times New Roman"/>
          <w:sz w:val="18"/>
          <w:szCs w:val="18"/>
        </w:rPr>
        <w:t>ci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ty, </w:t>
      </w:r>
      <w:r w:rsidRPr="00CE74AF">
        <w:rPr>
          <w:rFonts w:ascii="Palatino Linotype" w:hAnsi="Palatino Linotype" w:cs="Times New Roman"/>
          <w:i/>
          <w:sz w:val="18"/>
          <w:szCs w:val="18"/>
        </w:rPr>
        <w:t>AvrPiz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amplification and genotype of virulent isolate</w:t>
      </w:r>
      <w:r w:rsidR="00B43E55">
        <w:rPr>
          <w:rFonts w:ascii="Palatino Linotype" w:hAnsi="Palatino Linotype"/>
          <w:sz w:val="18"/>
          <w:szCs w:val="18"/>
        </w:rPr>
        <w:fldChar w:fldCharType="begin"/>
      </w:r>
      <w:r w:rsidR="00B43E55" w:rsidRPr="00CE74AF">
        <w:rPr>
          <w:rFonts w:ascii="Palatino Linotype" w:hAnsi="Palatino Linotype"/>
          <w:sz w:val="18"/>
          <w:szCs w:val="18"/>
        </w:rPr>
        <w:instrText xml:space="preserve"> LINK </w:instrText>
      </w:r>
      <w:r w:rsidR="009F117A">
        <w:rPr>
          <w:rFonts w:ascii="Palatino Linotype" w:hAnsi="Palatino Linotype"/>
          <w:sz w:val="18"/>
          <w:szCs w:val="18"/>
        </w:rPr>
        <w:instrText>Excel.Sheet.12</w:instrText>
      </w:r>
      <w:r w:rsidR="009F117A">
        <w:rPr>
          <w:rFonts w:ascii="Palatino Linotype" w:hAnsi="Palatino Linotype" w:hint="eastAsia"/>
          <w:sz w:val="18"/>
          <w:szCs w:val="18"/>
        </w:rPr>
        <w:instrText xml:space="preserve"> "E:\\</w:instrText>
      </w:r>
      <w:r w:rsidR="009F117A">
        <w:rPr>
          <w:rFonts w:ascii="Palatino Linotype" w:hAnsi="Palatino Linotype" w:hint="eastAsia"/>
          <w:sz w:val="18"/>
          <w:szCs w:val="18"/>
        </w:rPr>
        <w:instrText>稻瘟病无毒基因克隆——李进斌</w:instrText>
      </w:r>
      <w:r w:rsidR="009F117A">
        <w:rPr>
          <w:rFonts w:ascii="Palatino Linotype" w:hAnsi="Palatino Linotype" w:hint="eastAsia"/>
          <w:sz w:val="18"/>
          <w:szCs w:val="18"/>
        </w:rPr>
        <w:instrText>\\2018</w:instrText>
      </w:r>
      <w:r w:rsidR="009F117A">
        <w:rPr>
          <w:rFonts w:ascii="Palatino Linotype" w:hAnsi="Palatino Linotype" w:hint="eastAsia"/>
          <w:sz w:val="18"/>
          <w:szCs w:val="18"/>
        </w:rPr>
        <w:instrText>年</w:instrText>
      </w:r>
      <w:r w:rsidR="009F117A">
        <w:rPr>
          <w:rFonts w:ascii="Palatino Linotype" w:hAnsi="Palatino Linotype" w:hint="eastAsia"/>
          <w:sz w:val="18"/>
          <w:szCs w:val="18"/>
        </w:rPr>
        <w:instrText>\\CLUSTAL AVRZT(2015&amp;2018)\\</w:instrText>
      </w:r>
      <w:r w:rsidR="009F117A">
        <w:rPr>
          <w:rFonts w:ascii="Palatino Linotype" w:hAnsi="Palatino Linotype" w:hint="eastAsia"/>
          <w:sz w:val="18"/>
          <w:szCs w:val="18"/>
        </w:rPr>
        <w:instrText>期刊投稿说明</w:instrText>
      </w:r>
      <w:r w:rsidR="009F117A">
        <w:rPr>
          <w:rFonts w:ascii="Palatino Linotype" w:hAnsi="Palatino Linotype" w:hint="eastAsia"/>
          <w:sz w:val="18"/>
          <w:szCs w:val="18"/>
        </w:rPr>
        <w:instrText xml:space="preserve">\\International Journal of Molecular Sciences 3.967\\Tables.xlsx" </w:instrText>
      </w:r>
      <w:r w:rsidR="009F117A">
        <w:rPr>
          <w:rFonts w:ascii="Palatino Linotype" w:hAnsi="Palatino Linotype" w:hint="eastAsia"/>
          <w:sz w:val="18"/>
          <w:szCs w:val="18"/>
        </w:rPr>
        <w:instrText>附表</w:instrText>
      </w:r>
      <w:r w:rsidR="009F117A">
        <w:rPr>
          <w:rFonts w:ascii="Palatino Linotype" w:hAnsi="Palatino Linotype" w:hint="eastAsia"/>
          <w:sz w:val="18"/>
          <w:szCs w:val="18"/>
        </w:rPr>
        <w:instrText xml:space="preserve">3A!R1C2:R313C9 </w:instrText>
      </w:r>
      <w:r w:rsidR="00B43E55" w:rsidRPr="00CE74AF">
        <w:rPr>
          <w:rFonts w:ascii="Palatino Linotype" w:hAnsi="Palatino Linotype"/>
          <w:sz w:val="18"/>
          <w:szCs w:val="18"/>
        </w:rPr>
        <w:instrText xml:space="preserve">\a \f 4 \h  \* MERGEFORMAT </w:instrText>
      </w:r>
      <w:r w:rsidR="00B43E55">
        <w:rPr>
          <w:rFonts w:ascii="Palatino Linotype" w:hAnsi="Palatino Linotype"/>
          <w:sz w:val="18"/>
          <w:szCs w:val="18"/>
        </w:rPr>
        <w:fldChar w:fldCharType="separate"/>
      </w:r>
    </w:p>
    <w:tbl>
      <w:tblPr>
        <w:tblW w:w="7936" w:type="dxa"/>
        <w:tblInd w:w="108" w:type="dxa"/>
        <w:tblLook w:val="04A0" w:firstRow="1" w:lastRow="0" w:firstColumn="1" w:lastColumn="0" w:noHBand="0" w:noVBand="1"/>
      </w:tblPr>
      <w:tblGrid>
        <w:gridCol w:w="1593"/>
        <w:gridCol w:w="1541"/>
        <w:gridCol w:w="981"/>
        <w:gridCol w:w="892"/>
        <w:gridCol w:w="785"/>
        <w:gridCol w:w="928"/>
        <w:gridCol w:w="1375"/>
      </w:tblGrid>
      <w:tr w:rsidR="00293215" w:rsidRPr="009F117A" w14:paraId="26C55483" w14:textId="77777777" w:rsidTr="001C0876">
        <w:trPr>
          <w:divId w:val="1385904712"/>
          <w:trHeight w:val="640"/>
        </w:trPr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E832" w14:textId="77777777" w:rsidR="00293215" w:rsidRPr="009F117A" w:rsidRDefault="00293215" w:rsidP="002A55C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Isolate</w:t>
            </w:r>
            <w:r w:rsidR="002A55C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Year)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8E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refecture(abbr.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3609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roduction area</w:t>
            </w:r>
            <w:r w:rsidRPr="001C08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CF4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IRBLzt-T</w:t>
            </w:r>
            <w:r w:rsidRPr="009F117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（</w:t>
            </w: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izt</w:t>
            </w:r>
            <w:r w:rsidRPr="009F117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749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AvrPiz-t 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28E9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2FA4" w14:textId="310D882C" w:rsidR="00293215" w:rsidRPr="009F117A" w:rsidRDefault="00293215" w:rsidP="00DA4C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Genotype of </w:t>
            </w:r>
            <w:r w:rsidR="00DA4C7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v</w:t>
            </w:r>
            <w:r w:rsidR="00DA4C77"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irulent </w:t>
            </w:r>
            <w:r w:rsidRPr="009F117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isolate </w:t>
            </w:r>
          </w:p>
        </w:tc>
      </w:tr>
      <w:tr w:rsidR="00293215" w:rsidRPr="009F117A" w14:paraId="128E0D1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7E6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tral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BFBF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DBEF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314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DAE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D6F8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3BD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82E939C" w14:textId="77777777" w:rsidTr="001C0876">
        <w:trPr>
          <w:divId w:val="1385904712"/>
          <w:trHeight w:val="280"/>
        </w:trPr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42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4-3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77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E5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AB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6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45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8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CFD2F0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7F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5-1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EAF9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9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7F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E1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07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7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5263E3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57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5-3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9E1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E9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8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D0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43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E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0564AC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B9F6" w14:textId="77777777" w:rsidR="00293215" w:rsidRPr="009F117A" w:rsidRDefault="00293215" w:rsidP="002A55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8-1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C63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2F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B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C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30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1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F771C3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0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1-2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EE16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9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5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2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96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2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FB7B31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31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9-1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A4C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E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F8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0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68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2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534231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47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20-1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15E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2C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06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8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52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96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1C6E1A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D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21-2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870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7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B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170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B96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F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7804AF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7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21-2b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AFD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4A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5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F1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9A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40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0DFAFC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4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-1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B0E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B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D7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8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61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6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F6C4F9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CC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-1b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8DA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2A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86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C0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18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B0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F8A726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5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2-1a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CE9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E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A2F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9E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5F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4B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4AC2DA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2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2-1b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  <w:r w:rsidR="002A55C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CD2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1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F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F4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17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8C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E31E7E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3E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2-2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FEC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01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96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C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04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9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5168A5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8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5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3B3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7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06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4E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4E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7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1D645E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BB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6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E98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1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A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9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931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B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33F417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EE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7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6F2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2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25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0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B0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4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24AF9F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C3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8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1AD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4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FBA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9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4B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A4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EF34F1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7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4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295B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8C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C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DE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D28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9E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07A9716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2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4-2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C961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C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8D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3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13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8F5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5E3F07E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9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4-4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C47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5F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6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F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D8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7C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+ -"</w:t>
            </w:r>
          </w:p>
        </w:tc>
      </w:tr>
      <w:tr w:rsidR="00293215" w:rsidRPr="009F117A" w14:paraId="153A855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B61" w14:textId="77777777" w:rsidR="00293215" w:rsidRPr="009F117A" w:rsidRDefault="00293215" w:rsidP="00821A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7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680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3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1A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1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6F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D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4615CC6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F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-18-1e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A913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8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6F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6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8D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B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FF4DA6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80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ADB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6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0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0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5A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FE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50117C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A2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5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1B70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56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48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2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39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E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4DBFF4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D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6-2c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7A7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unming(K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5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21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7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39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A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AF7C32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6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JW-1-1C</w:t>
            </w:r>
            <w:r w:rsidRPr="009F11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④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C93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3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E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5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1E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2C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D74C83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7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JW-1-1b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DD0" w14:textId="77777777" w:rsidR="00293215" w:rsidRPr="009F117A" w:rsidRDefault="00293215" w:rsidP="009F11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17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9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A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E36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6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1110EE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D4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JW-2-1d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2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35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E6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73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A2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F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C6BB9F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5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2-2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42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48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BD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3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75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3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203D6E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5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4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10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4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F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C7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44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A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D33EBB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5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4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C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1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E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1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73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1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64F15A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9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4-2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7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1A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A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5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74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45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18E722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0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-4-2c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6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uxi(Y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4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0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5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82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6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735A7B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9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60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07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E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A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9DC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E9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70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DF8CCE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3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60-2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9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8D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C4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7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0B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27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3FB2F4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F5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61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2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FF6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7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5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F5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0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5C6C80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8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4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F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A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2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BC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7E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E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451D85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F6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0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31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7B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EB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98C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E25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1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32BE66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B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0-2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F6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7B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A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B1E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C2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81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7F2235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2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7-101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B6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B4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4B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7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46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1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515A42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B9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1-2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A2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6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7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6C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2B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03C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34BCFB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DC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2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2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C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AC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B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C66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5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F38A52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63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02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AF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1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B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8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60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5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EC72EF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C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7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9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73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B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9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97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2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4A7EFF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F3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8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E1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jing(Q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4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8C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D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02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F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A78D32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0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-64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C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uxiong(C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C5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80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6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5F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2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CC45D7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4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-82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96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uxiong(C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7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51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F2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BD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F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177284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5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32-7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B9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uxiong(CX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20F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0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F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7C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9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983669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84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ter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C8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D0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89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585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85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2A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CD26A9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C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05-3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F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li(DL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95A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A5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EE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28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9E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7157D4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C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06-3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0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li(DL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0B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A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AD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61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4A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B8F48E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D0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09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0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li(DL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A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5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53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21A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75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079817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9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16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6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li(DL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D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E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C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95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99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4CBD45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7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17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D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li(DL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0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91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04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F1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4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FD33C1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1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22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0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li(DL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E3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D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1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45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7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B3FB6F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9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200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D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C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42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EC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99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53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2BB766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9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0-3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51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D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A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3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51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E9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AFE53F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0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1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57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3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C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3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64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F6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6A6A51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E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F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1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5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46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E0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A1C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698FB3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F2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F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3F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39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806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FC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429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142E27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3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1d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15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A6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78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E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12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D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545A16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F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2c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C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20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6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3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F6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A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5E680B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6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3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7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0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D4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CB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93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CC0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B98633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1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3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9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D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6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5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68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9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89D6D4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58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3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B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E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7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1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54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B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223B74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1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4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FF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BA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5D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D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CC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2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50645A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9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4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43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79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62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3D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8A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733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B0B8EB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78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4-1c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1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47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F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A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7F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B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E73162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D5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5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3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F3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16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9D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5C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E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CDF65F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D4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5-1d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E9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A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F95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F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58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3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5394ED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24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5-1e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0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4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4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13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5D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4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75CBFB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4A0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6-1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E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65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D9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31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95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81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7B6867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E7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6-1d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F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E3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8C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C3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80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A0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D570FF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BD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6-2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1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63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AB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F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B6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3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7B317F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C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6-2b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8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3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8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6D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0A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F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3269A7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E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6-3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3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1E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4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D4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30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D8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298367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9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8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59B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1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4C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DD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0B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C7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59ADA1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BF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9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8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7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1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C7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B8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A5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110A47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1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1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2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C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A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9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12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39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86402C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4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-1a</w:t>
            </w:r>
            <w:r w:rsidR="00821A5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41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5F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ED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B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60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7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13B9CB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4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8C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7C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9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F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4D7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B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643D21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0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3-4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17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8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3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1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86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0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8FAEFB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AF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3-4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2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7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3D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5A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7E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6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4A3C9D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2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3-4d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E9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C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79F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0F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EC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75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07BE25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4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3-5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42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1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8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08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CA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F1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A59894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B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1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F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533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0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E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69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E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EE148D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93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4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26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F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4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49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62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8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B95B6B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62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4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5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2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E6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C6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EB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A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9F4109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6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5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81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71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900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6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47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E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28DA5A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8FC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6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F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FF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4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E7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859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7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4671E0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C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7-2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FB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12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AB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D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7F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A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8FE0BD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8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61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B0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C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D5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F3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2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19BB74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B0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E2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5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8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97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95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46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FCD55E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3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1e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5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5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C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0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A2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0B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EA0267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42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68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8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AF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A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C1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74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575A5A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9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3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A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C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24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96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26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44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FB21A3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D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3d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D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D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1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3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70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2B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0299B7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9A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5d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2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43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3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D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770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A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1016C23" w14:textId="77777777" w:rsidTr="001C0876">
        <w:trPr>
          <w:divId w:val="1385904712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8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5e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5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B8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F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A71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75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00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8FCADA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6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9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0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BC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1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36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8D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3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061144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8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9-3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A8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C33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A5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F1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7F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DE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673593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6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4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4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D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9D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9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22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2E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4E9813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53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6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6B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11F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F2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3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52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5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753E00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A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7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95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14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C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0ED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F2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2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E0685E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8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21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CD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0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B0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C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FC6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E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1588D5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53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8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D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AD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7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53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1B1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A3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099060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3DB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9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7F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8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58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3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285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E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4CC01D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68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3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DA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39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A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7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6D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C3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4E8197C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6D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1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53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AF2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7B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9E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FC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B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</w:p>
        </w:tc>
      </w:tr>
      <w:tr w:rsidR="00293215" w:rsidRPr="009F117A" w14:paraId="2AE12C5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B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20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1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9E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1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C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20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5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1637824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D4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20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3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BD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1F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99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29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3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"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44FB065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CA0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43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F9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0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8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8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79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9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1B1799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7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201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60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6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A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1A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63A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4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464934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B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0-5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9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E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C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69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7A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75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BF88FD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5B6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0-6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FF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6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4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4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D5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B0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965C6E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3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0-6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05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3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CC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A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D0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1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E2A9F2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2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0-7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F6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29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A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6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89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2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404602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15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0-7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4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45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1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5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69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33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3C5AEF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47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1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888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0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C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9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78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7B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B63752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8D6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87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46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7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4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41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EC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E1CFDE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0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2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1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A6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5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7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00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1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F647FA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D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5-1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A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C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4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0C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01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D91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3266B8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E3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5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B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3C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A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8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E1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5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5C97FD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5D6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6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40B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60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04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461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2FF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70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7D8672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E8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8-3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3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BA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4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E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BC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8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B76998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1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18-3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7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F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BD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3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F9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6E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DE0743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8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2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6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73C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6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03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FB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8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86D948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191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2-3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B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05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DA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B3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08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122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4A710A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B1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3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A55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7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9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3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FA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75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D3A001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2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3-3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A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7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B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67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3B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0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13D5A4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3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7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75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D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F80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A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8D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9A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BC6B98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7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1d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1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B2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1E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136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A01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4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EB8385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B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3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B6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D5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0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2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6C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9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9F0EC5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F7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8-3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B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0C5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D5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7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2F3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A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E0C540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8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9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31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C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8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96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77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C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A8CEF3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F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9-2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4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EC5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7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9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5B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061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09D4E4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1B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9-4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8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2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8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4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90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3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0790B8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A5A" w14:textId="77777777" w:rsidR="00293215" w:rsidRPr="009F117A" w:rsidRDefault="00293215" w:rsidP="00AE1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-10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6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oshan(B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8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3A5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56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C3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E8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725EE9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65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4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3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F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C7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B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AF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72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7695C4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7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4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C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4A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5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C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15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D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B050A8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A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5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8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D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8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0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D4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8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D41F49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8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6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1F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91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115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1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BC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D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5AADD6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7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3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B5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4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9E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0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91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A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0C38CC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A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3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D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3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5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9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14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F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35D43E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8D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4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4E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F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D7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6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13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E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66A53C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C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4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A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8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23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5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6F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03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A466C8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21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4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23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1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1A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B9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B8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8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C8F786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A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5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1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0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A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DE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7D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7A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48E3F8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5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6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D3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BC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C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4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AA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D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48409A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061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8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86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9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5E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48C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D9D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A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A4F053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4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8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8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8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3B1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6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59A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11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44A64C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B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2-3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1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3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C6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8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B6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5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F31E61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7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2-3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5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7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6E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9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6B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7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7C1440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7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3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0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8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B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81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DB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D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8FE956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EF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5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9B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7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F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A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DF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A6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2CDA64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A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5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6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24F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83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3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99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E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5C0E38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E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6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C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3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8D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0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9C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1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C5B047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33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6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5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E3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41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A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59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13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E8A050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27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6-3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8D5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CD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42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FC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47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E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FC0C50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B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8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C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9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64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10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86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E9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8EF291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6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N153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CF1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BE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8B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1F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71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3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C7F668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29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2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4B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06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6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E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F3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56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</w:p>
        </w:tc>
      </w:tr>
      <w:tr w:rsidR="00293215" w:rsidRPr="009F117A" w14:paraId="685FBD6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0F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5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4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1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C14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C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44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8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+ -"</w:t>
            </w:r>
          </w:p>
        </w:tc>
      </w:tr>
      <w:tr w:rsidR="00293215" w:rsidRPr="009F117A" w14:paraId="4623EF1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552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6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E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7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8DB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7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A5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C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</w:p>
        </w:tc>
      </w:tr>
      <w:tr w:rsidR="00293215" w:rsidRPr="009F117A" w14:paraId="51D00A5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1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2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D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8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2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69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5B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6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293215" w:rsidRPr="009F117A" w14:paraId="000690E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0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2-1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F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3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98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51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B0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4D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0068048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E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3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0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00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D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E6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04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C3C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  <w:r w:rsidRPr="004F32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293215" w:rsidRPr="009F117A" w14:paraId="4981E88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1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3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5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7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8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8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CF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CD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</w:p>
        </w:tc>
      </w:tr>
      <w:tr w:rsidR="00293215" w:rsidRPr="009F117A" w14:paraId="6DAD06D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A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3-1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82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39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55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0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42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0D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7E3654F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6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3-1e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A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AA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69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8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BB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2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"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28E1F71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F5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5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CB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6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16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4F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7C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15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AC1519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A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5-5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17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B4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0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51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72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BB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A26AE4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0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6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6B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F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57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F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35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E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9FFA00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2E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26-1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4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A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267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62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1B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C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2661DC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E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3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DF5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0A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1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C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17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403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15F26D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2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3-2d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FE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0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AB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3C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EC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B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1BDFF8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50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3-3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70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F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6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2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4AB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2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D9D023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3D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33-3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04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8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B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2A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D8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FF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7C8D55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1E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2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73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9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3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6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7B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2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572DC7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7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3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4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0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9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3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00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4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3BC353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95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6-1c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3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4F0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7C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C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225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0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31ACE6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3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8-1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7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9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40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F6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2D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12F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EFD9CB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6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8-1d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F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2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4A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A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69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5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6EE837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2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48-1e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F6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D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FC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98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EA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1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975BC1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2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52-2b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9F0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D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4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7F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D00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1F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94839D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B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-1-1g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E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ong(D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45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CE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0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60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ED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B8AC84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657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thwestern (NW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71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AB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1B6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41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E1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3C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E8DD8E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911" w14:textId="77777777" w:rsidR="00293215" w:rsidRPr="009F117A" w:rsidRDefault="00293215" w:rsidP="00AE1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04-2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E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9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0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A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20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3B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85561B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04F" w14:textId="77777777" w:rsidR="00293215" w:rsidRPr="009F117A" w:rsidRDefault="00293215" w:rsidP="00AE1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3-1a</w:t>
            </w:r>
            <w:r w:rsidR="00AE176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CC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E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45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7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94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6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9C275F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8E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3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FB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C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9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90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F5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29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936B85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3B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4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B7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D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96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F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25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C5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CF06F4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55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5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E5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9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1F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D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23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0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EAA146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6E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2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BA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84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35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EA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D1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E37BA0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7E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10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F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9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1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52B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3F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F4F859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8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8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0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3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BB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F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87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9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3D53C1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8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8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B9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09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7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41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6E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C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50168D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99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94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3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F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D6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6B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7D1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2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082801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F5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9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4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9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32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1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E4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1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05790A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46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92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10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jiang(LJ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26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CC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2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FF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2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750089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28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theastern</w:t>
            </w:r>
            <w:r w:rsidR="001C087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NE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CB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49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A7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FD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0F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33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168B70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D08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13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6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E86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88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B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31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B61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6FC17D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53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14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6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03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1C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EBB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35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CD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0BA7D0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6D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4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4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3D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6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45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DF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6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09AC43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16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6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A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2B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54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E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A9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DF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C627D3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16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63B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3F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11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D6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A3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C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7083F4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D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3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6A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A9C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2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99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F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68E0B0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2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1-1c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D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7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3C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9F5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F7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2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0C0208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3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1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5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3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8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9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FF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91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CBB406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C85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4C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9EF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10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2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39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62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336A4D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E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76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85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83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C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5C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3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60D785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4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D3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5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35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F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6A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E2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048FC6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E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3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D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77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D9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15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B5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66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25B8FD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3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70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BE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E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B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10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60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2C42E7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B8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2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2F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6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B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7A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066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F6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197C94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873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3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4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82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4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1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CE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17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211B29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3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5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7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6E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8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2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E5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0F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87EA9B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C6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5B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6C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FF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7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85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0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30FF31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A8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8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FA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70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1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2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A11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8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DED86E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E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5-2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2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6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9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6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F1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0B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D2AB36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8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C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C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B0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9E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C7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7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5544BD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6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FC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EB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0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9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47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E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F73DCE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4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A0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7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4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E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A1C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7D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704F66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4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8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2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A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7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C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66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8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EA1DD2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8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8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6F5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1E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8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F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77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8C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E28CA0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B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C5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A9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4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C4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E5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C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FFDFD9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5E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7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2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C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2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0E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7A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2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A4A14A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E2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7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F46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8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0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9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23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A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C2E06F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6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71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E2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54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21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E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A4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D3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7C15E2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C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3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EBB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C8A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15A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B2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9A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F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9E2A9C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25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3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502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FA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6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B7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AFB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0C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F8CD32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F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3-2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D2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1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9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AF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D29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42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55AC32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0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4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0C8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AA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1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41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01C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8A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DFCA42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5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5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EA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7D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F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3E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CA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1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A5A519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3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5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13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9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D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A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86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41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C2038C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6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C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6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8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0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A1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5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F7B344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4B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E8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3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EF2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C6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73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4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CDAD16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EB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1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C7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D1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4D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6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A5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E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0B23B9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3D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6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9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E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AE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04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7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3491F4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B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A6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07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B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5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AA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9F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37699E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F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N232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1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62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5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67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E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4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CEF37E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E6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2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5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2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4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A3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7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084B728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0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6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E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B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6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60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EB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3D3B20F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B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8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EA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9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7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2F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BF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16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17600D2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9E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4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2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FF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9A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7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32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C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  <w:r w:rsidRPr="004F32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47673DB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B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92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13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379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ED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F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77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C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"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 - -"</w:t>
            </w:r>
          </w:p>
        </w:tc>
      </w:tr>
      <w:tr w:rsidR="00293215" w:rsidRPr="009F117A" w14:paraId="6ECA182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C0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5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9B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CC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02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B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CD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1F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A955B4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D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18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D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43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CF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E1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AF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9E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A9270C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4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2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4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49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8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6E7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C83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88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9AD255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53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6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A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2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86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F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3E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DE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E5D0A8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E0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73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A5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55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F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F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63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D05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4D1DA2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3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-8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4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aotong(Z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0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0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8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16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76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EB9A1E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29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uthern</w:t>
            </w:r>
            <w:r w:rsidR="001C087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19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24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CC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E8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24F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939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982FCD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4F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—2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25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C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E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E0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D62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DC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725CCC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0ED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14a-2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5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EB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FE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A4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00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7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B5F059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C1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18a-2-2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C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74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3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8C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83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6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415805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0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7-6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1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CB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8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D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59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E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130516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9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29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9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9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60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D7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4BF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0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4FB71E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A7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008-3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7F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FD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2B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3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1F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9C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A1F831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25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39-1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C6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B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85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21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AB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85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F41D39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E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41-1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8A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E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0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A94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15F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00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E383E9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5895" w14:textId="77777777" w:rsidR="00293215" w:rsidRPr="009F117A" w:rsidRDefault="00293215" w:rsidP="00B134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N047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6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39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3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0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70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3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9CB09F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F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01-84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6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8C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77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D2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8F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F0D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+ -"</w:t>
            </w:r>
          </w:p>
        </w:tc>
      </w:tr>
      <w:tr w:rsidR="00293215" w:rsidRPr="009F117A" w14:paraId="1A92E2A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3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050-1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18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8DD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2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E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65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E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"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 - -"</w:t>
            </w:r>
          </w:p>
        </w:tc>
      </w:tr>
      <w:tr w:rsidR="00293215" w:rsidRPr="009F117A" w14:paraId="0421A21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0B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b-2-1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5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95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51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B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994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DEC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2A9093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F0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3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14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3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D0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DE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62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3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C06264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6C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9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A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FC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7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D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09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9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AB8443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D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18b-2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AE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2A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8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3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CF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43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1F0B6E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F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008-2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36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D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F0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D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70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DC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D68AC5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D97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57-1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6A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nghe(HH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4F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A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9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49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C3C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7D4817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79E5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-39-2d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C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shuangbanna(B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AC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C06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2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4B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0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14FD267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3A4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-03-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E35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shuangbanna(B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92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8B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D6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2A7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0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BEF3F2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8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-15-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E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shuangbanna(B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A5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34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7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46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02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215E974B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D40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-21-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8B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shuangbanna(B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7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40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F4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F7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B0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62CEF9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DC5B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D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shuangbanna(B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9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B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3A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70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F9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</w:p>
        </w:tc>
      </w:tr>
      <w:tr w:rsidR="00293215" w:rsidRPr="009F117A" w14:paraId="6F1741D9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22C3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19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1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shuangbanna(B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4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BE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4C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D9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5D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- - -"</w:t>
            </w:r>
          </w:p>
        </w:tc>
      </w:tr>
      <w:tr w:rsidR="00293215" w:rsidRPr="009F117A" w14:paraId="6A2EDAD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179E" w14:textId="77777777" w:rsidR="00293215" w:rsidRPr="009F117A" w:rsidRDefault="00293215" w:rsidP="002932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uthwestern</w:t>
            </w:r>
            <w:r w:rsidR="001C087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SW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F6E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6C2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619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C6C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BF5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55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B04072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E30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31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4F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7A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F2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8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42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2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1508F3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64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2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1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74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D3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BF0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303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B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96FCD6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81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3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D8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E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E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6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64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B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F857A6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951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43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DA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0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AC9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9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8B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D7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2F3A6E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F5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24-2c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BEF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B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9C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A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87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A0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5BBF42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0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N220</w:t>
            </w:r>
            <w:r w:rsidR="00B1347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F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6D7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BF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D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96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B7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487E25FA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E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28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F8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8D8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2FF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C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82F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0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2F4B58E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F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3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5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A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63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DA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09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D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3ED143E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41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3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D1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F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79F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FC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B45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E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  <w:r w:rsidRPr="00352E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6FAE760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4B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4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51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1F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65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27D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563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60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2CDEEB52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0A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4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1B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C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F9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E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A1D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5F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671A736F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12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1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A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9D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16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00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8B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D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13D1E95D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5C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11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47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56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0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4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42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F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77246AC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3F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12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3C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49D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4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F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2C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3F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00DCD326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776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25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19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488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2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D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14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3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0D929E1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0B0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241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1A0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CC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1A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E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A4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F3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62E0E6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116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09-3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F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6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73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1A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C82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238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F140CF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BE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324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A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cang(LC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FB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FB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C0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6A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500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5B10E2F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85A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64-1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A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88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CC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B09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A6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33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56789B78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7B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7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2D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C4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1E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98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4ED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A61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A57B63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F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76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04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A22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C8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27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1A2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6B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3D43E20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37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7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2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49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90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C0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35C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7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1B0788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B8D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72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E3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76B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81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4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8E1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39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73B750A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8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-70-1c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EF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D1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82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05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72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52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+ -"</w:t>
            </w:r>
          </w:p>
        </w:tc>
      </w:tr>
      <w:tr w:rsidR="00293215" w:rsidRPr="009F117A" w14:paraId="6D2DB56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6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71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C0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26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6F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A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001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ED8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  <w:r w:rsidRPr="008A5B9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4F0464F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D8B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71-2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4D4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er(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AB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BCA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61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D9B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86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  <w:r w:rsidRPr="008A5B9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293215" w:rsidRPr="009F117A" w14:paraId="39F9125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E96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uthestern</w:t>
            </w:r>
            <w:r w:rsidR="001C087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SE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5C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EDE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700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C67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B2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22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62980D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218" w14:textId="77777777" w:rsidR="00293215" w:rsidRPr="009F117A" w:rsidRDefault="00293215" w:rsidP="007143C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68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B81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4A9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B6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AF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33D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1E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3B78775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A8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75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8C4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5D7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26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B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744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D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CC65A8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3AC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7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51F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2AC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A57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1D7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65A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8D9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45ADC3F4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F3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77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3B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CC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F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6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FCD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68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30EAE73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4D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83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7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28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4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CB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AAA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43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1C8644B0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DF6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86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A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2C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52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81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624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61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0C662AC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6B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69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0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81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E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FE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0FF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03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21F4191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89E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69-2b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32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924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7D0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EA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9CE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47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6CF22003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4C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70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9B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B40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E2AE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16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D52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A6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3215" w:rsidRPr="009F117A" w14:paraId="7B7EBB1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33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1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163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67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7A5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4F8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514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03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"+ - -"</w:t>
            </w:r>
          </w:p>
        </w:tc>
      </w:tr>
      <w:tr w:rsidR="00293215" w:rsidRPr="009F117A" w14:paraId="2CB6EC57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26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13-2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1B5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5B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18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1EA7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ACE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272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685422CC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6CC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74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4A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15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19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E8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4AE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AC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2B99A37E" w14:textId="77777777" w:rsidTr="001C0876">
        <w:trPr>
          <w:divId w:val="1385904712"/>
          <w:trHeight w:val="28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E4E4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-177-2c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2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7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349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4F6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C5F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EB8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422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3215" w:rsidRPr="009F117A" w14:paraId="012004CD" w14:textId="77777777" w:rsidTr="001C0876">
        <w:trPr>
          <w:divId w:val="1385904712"/>
          <w:trHeight w:val="290"/>
        </w:trPr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D34B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-69-1a</w:t>
            </w:r>
            <w:r w:rsidR="007143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199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B8C3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shan(WS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0CD9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ABFD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C381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8075A" w14:textId="77777777" w:rsidR="00293215" w:rsidRPr="009F117A" w:rsidRDefault="00293215" w:rsidP="009F1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D938" w14:textId="77777777" w:rsidR="00293215" w:rsidRPr="009F117A" w:rsidRDefault="00293215" w:rsidP="009F117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9F117A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464DC94" w14:textId="77777777" w:rsidR="00964635" w:rsidRPr="0038489E" w:rsidRDefault="00B43E55">
      <w:pPr>
        <w:rPr>
          <w:rFonts w:ascii="Palatino Linotype" w:eastAsia="SymbolMT" w:hAnsi="Palatino Linotype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</w:rPr>
        <w:fldChar w:fldCharType="end"/>
      </w:r>
      <w:r w:rsidRPr="0038489E">
        <w:rPr>
          <w:rFonts w:ascii="Palatino Linotype" w:eastAsia="SymbolMT" w:hAnsi="Palatino Linotype" w:cs="Times New Roman"/>
          <w:kern w:val="0"/>
          <w:sz w:val="18"/>
          <w:szCs w:val="18"/>
          <w:vertAlign w:val="superscript"/>
        </w:rPr>
        <w:t xml:space="preserve">a </w:t>
      </w:r>
      <w:r w:rsidRPr="0038489E">
        <w:rPr>
          <w:rFonts w:ascii="Palatino Linotype" w:eastAsia="SymbolMT" w:hAnsi="Palatino Linotype" w:cs="Times New Roman"/>
          <w:i/>
          <w:kern w:val="0"/>
          <w:sz w:val="18"/>
          <w:szCs w:val="18"/>
        </w:rPr>
        <w:t>GJ</w:t>
      </w:r>
      <w:r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and </w:t>
      </w:r>
      <w:r w:rsidRPr="0038489E">
        <w:rPr>
          <w:rFonts w:ascii="Palatino Linotype" w:eastAsia="SymbolMT" w:hAnsi="Palatino Linotype" w:cs="Times New Roman"/>
          <w:i/>
          <w:kern w:val="0"/>
          <w:sz w:val="18"/>
          <w:szCs w:val="18"/>
        </w:rPr>
        <w:t>XI</w:t>
      </w:r>
      <w:r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indicate isolates from </w:t>
      </w:r>
      <w:r w:rsidRPr="0038489E">
        <w:rPr>
          <w:rFonts w:ascii="Palatino Linotype" w:eastAsia="SymbolMT" w:hAnsi="Palatino Linotype" w:cs="Times New Roman"/>
          <w:i/>
          <w:kern w:val="0"/>
          <w:sz w:val="18"/>
          <w:szCs w:val="18"/>
        </w:rPr>
        <w:t>Geng/Japonica</w:t>
      </w:r>
      <w:r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and </w:t>
      </w:r>
      <w:r w:rsidRPr="0038489E">
        <w:rPr>
          <w:rFonts w:ascii="Palatino Linotype" w:eastAsia="SymbolMT" w:hAnsi="Palatino Linotype" w:cs="Times New Roman"/>
          <w:i/>
          <w:kern w:val="0"/>
          <w:sz w:val="18"/>
          <w:szCs w:val="18"/>
        </w:rPr>
        <w:t>Xian/Indica</w:t>
      </w:r>
      <w:r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rice production area, respectively; </w:t>
      </w:r>
      <w:r w:rsidR="00201DB1" w:rsidRPr="008A5B91">
        <w:rPr>
          <w:rFonts w:ascii="Palatino Linotype" w:eastAsia="SymbolMT" w:hAnsi="Palatino Linotype" w:cs="Times New Roman"/>
          <w:kern w:val="0"/>
          <w:sz w:val="18"/>
          <w:szCs w:val="18"/>
          <w:vertAlign w:val="superscript"/>
        </w:rPr>
        <w:t>*</w:t>
      </w:r>
      <w:r w:rsidR="00201DB1" w:rsidRPr="0038489E">
        <w:rPr>
          <w:rFonts w:ascii="Palatino Linotype" w:eastAsia="SymbolMT" w:hAnsi="Palatino Linotype" w:cs="Times New Roman"/>
          <w:kern w:val="0"/>
          <w:sz w:val="18"/>
          <w:szCs w:val="18"/>
          <w:vertAlign w:val="superscript"/>
        </w:rPr>
        <w:t>1</w:t>
      </w:r>
      <w:r w:rsidR="00201DB1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the middle </w:t>
      </w:r>
      <w:r w:rsidR="0038489E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amplified </w:t>
      </w:r>
      <w:r w:rsidR="00201DB1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fragment </w:t>
      </w:r>
      <w:r w:rsidR="00E9175F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>was not target fragment,</w:t>
      </w:r>
      <w:r w:rsidR="00201DB1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homologous to part sequence of cellobiose dehydrogenase </w:t>
      </w:r>
      <w:r w:rsidR="00201DB1" w:rsidRPr="0038489E">
        <w:rPr>
          <w:rFonts w:ascii="Palatino Linotype" w:hAnsi="Palatino Linotype" w:cs="Times New Roman"/>
          <w:sz w:val="18"/>
          <w:szCs w:val="18"/>
        </w:rPr>
        <w:t xml:space="preserve">of </w:t>
      </w:r>
      <w:r w:rsidR="00201DB1" w:rsidRPr="0038489E">
        <w:rPr>
          <w:rFonts w:ascii="Palatino Linotype" w:hAnsi="Palatino Linotype" w:cs="Times New Roman"/>
          <w:i/>
          <w:sz w:val="18"/>
          <w:szCs w:val="18"/>
        </w:rPr>
        <w:t>M</w:t>
      </w:r>
      <w:r w:rsidR="00345EA7" w:rsidRPr="0038489E">
        <w:rPr>
          <w:rFonts w:ascii="Palatino Linotype" w:hAnsi="Palatino Linotype" w:cs="Times New Roman"/>
          <w:i/>
          <w:sz w:val="18"/>
          <w:szCs w:val="18"/>
        </w:rPr>
        <w:t xml:space="preserve">agnaporthe </w:t>
      </w:r>
      <w:r w:rsidR="00201DB1" w:rsidRPr="0038489E">
        <w:rPr>
          <w:rFonts w:ascii="Palatino Linotype" w:hAnsi="Palatino Linotype" w:cs="Times New Roman"/>
          <w:i/>
          <w:sz w:val="18"/>
          <w:szCs w:val="18"/>
        </w:rPr>
        <w:t>oryzae</w:t>
      </w:r>
      <w:r w:rsidR="00345EA7" w:rsidRPr="0038489E">
        <w:rPr>
          <w:rFonts w:ascii="Palatino Linotype" w:hAnsi="Palatino Linotype" w:cs="Times New Roman"/>
          <w:sz w:val="18"/>
          <w:szCs w:val="18"/>
        </w:rPr>
        <w:t xml:space="preserve">; </w:t>
      </w:r>
      <w:r w:rsidR="00345EA7" w:rsidRPr="008A5B91">
        <w:rPr>
          <w:rFonts w:ascii="Palatino Linotype" w:hAnsi="Palatino Linotype" w:cs="Times New Roman"/>
          <w:sz w:val="18"/>
          <w:szCs w:val="18"/>
          <w:vertAlign w:val="superscript"/>
        </w:rPr>
        <w:t>*</w:t>
      </w:r>
      <w:r w:rsidR="00345EA7" w:rsidRPr="0038489E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="00345EA7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the </w:t>
      </w:r>
      <w:r w:rsidR="00E9175F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>middle fragment</w:t>
      </w:r>
      <w:r w:rsidR="00345EA7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</w:t>
      </w:r>
      <w:r w:rsidR="00E9175F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>was not target fragment,</w:t>
      </w:r>
      <w:r w:rsidR="00345EA7" w:rsidRPr="0038489E">
        <w:rPr>
          <w:rFonts w:ascii="Palatino Linotype" w:hAnsi="Palatino Linotype" w:cs="Times New Roman"/>
          <w:sz w:val="18"/>
          <w:szCs w:val="18"/>
        </w:rPr>
        <w:t xml:space="preserve"> </w:t>
      </w:r>
      <w:r w:rsidR="00201DB1" w:rsidRPr="0038489E">
        <w:rPr>
          <w:rFonts w:ascii="Palatino Linotype" w:hAnsi="Palatino Linotype" w:cs="Times New Roman"/>
          <w:sz w:val="18"/>
          <w:szCs w:val="18"/>
        </w:rPr>
        <w:t>homologous to</w:t>
      </w:r>
      <w:r w:rsidR="00201DB1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 xml:space="preserve"> part sequence of </w:t>
      </w:r>
      <w:r w:rsidR="00201DB1" w:rsidRPr="0038489E">
        <w:rPr>
          <w:rFonts w:ascii="Palatino Linotype" w:eastAsia="SymbolMT" w:hAnsi="Palatino Linotype" w:cs="Times New Roman"/>
          <w:i/>
          <w:kern w:val="0"/>
          <w:sz w:val="18"/>
          <w:szCs w:val="18"/>
        </w:rPr>
        <w:t>Enterobacter cloacae</w:t>
      </w:r>
      <w:r w:rsidR="00345EA7" w:rsidRPr="0038489E">
        <w:rPr>
          <w:rFonts w:ascii="Palatino Linotype" w:eastAsia="SymbolMT" w:hAnsi="Palatino Linotype" w:cs="Times New Roman"/>
          <w:kern w:val="0"/>
          <w:sz w:val="18"/>
          <w:szCs w:val="18"/>
        </w:rPr>
        <w:t>.</w:t>
      </w:r>
    </w:p>
    <w:p w14:paraId="6C6EE4C5" w14:textId="77777777" w:rsidR="00345EA7" w:rsidRPr="00F31E1F" w:rsidRDefault="00345EA7"/>
    <w:sectPr w:rsidR="00345EA7" w:rsidRPr="00F31E1F" w:rsidSect="00CF1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890C1" w14:textId="77777777" w:rsidR="00BF5431" w:rsidRDefault="00BF5431" w:rsidP="000B2E27">
      <w:r>
        <w:separator/>
      </w:r>
    </w:p>
  </w:endnote>
  <w:endnote w:type="continuationSeparator" w:id="0">
    <w:p w14:paraId="293DA72D" w14:textId="77777777" w:rsidR="00BF5431" w:rsidRDefault="00BF5431" w:rsidP="000B2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A48C2" w14:textId="77777777" w:rsidR="00BF5431" w:rsidRDefault="00BF5431" w:rsidP="000B2E27">
      <w:r>
        <w:separator/>
      </w:r>
    </w:p>
  </w:footnote>
  <w:footnote w:type="continuationSeparator" w:id="0">
    <w:p w14:paraId="037DDBB4" w14:textId="77777777" w:rsidR="00BF5431" w:rsidRDefault="00BF5431" w:rsidP="000B2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125"/>
    <w:rsid w:val="000415FE"/>
    <w:rsid w:val="0004721B"/>
    <w:rsid w:val="000617CC"/>
    <w:rsid w:val="0007462A"/>
    <w:rsid w:val="000A1D33"/>
    <w:rsid w:val="000B0FD8"/>
    <w:rsid w:val="000B2E27"/>
    <w:rsid w:val="000B34E4"/>
    <w:rsid w:val="000D0783"/>
    <w:rsid w:val="000F393E"/>
    <w:rsid w:val="00105FBE"/>
    <w:rsid w:val="00107F06"/>
    <w:rsid w:val="00141E0E"/>
    <w:rsid w:val="001804FF"/>
    <w:rsid w:val="001B54AD"/>
    <w:rsid w:val="001B7C26"/>
    <w:rsid w:val="001C0876"/>
    <w:rsid w:val="001D0084"/>
    <w:rsid w:val="001E3720"/>
    <w:rsid w:val="00201DB1"/>
    <w:rsid w:val="002132DC"/>
    <w:rsid w:val="00217748"/>
    <w:rsid w:val="00253A22"/>
    <w:rsid w:val="00276FBC"/>
    <w:rsid w:val="00293215"/>
    <w:rsid w:val="002A145E"/>
    <w:rsid w:val="002A55CE"/>
    <w:rsid w:val="002D10E2"/>
    <w:rsid w:val="002E2796"/>
    <w:rsid w:val="002E2E3A"/>
    <w:rsid w:val="002F294B"/>
    <w:rsid w:val="00310DBB"/>
    <w:rsid w:val="0031695F"/>
    <w:rsid w:val="00334433"/>
    <w:rsid w:val="00342EC9"/>
    <w:rsid w:val="00345EA7"/>
    <w:rsid w:val="00352E63"/>
    <w:rsid w:val="00366972"/>
    <w:rsid w:val="0038489E"/>
    <w:rsid w:val="00394420"/>
    <w:rsid w:val="003D6803"/>
    <w:rsid w:val="00433DB0"/>
    <w:rsid w:val="004344BB"/>
    <w:rsid w:val="004D1ADE"/>
    <w:rsid w:val="004F32CF"/>
    <w:rsid w:val="00507FE1"/>
    <w:rsid w:val="00516E85"/>
    <w:rsid w:val="005509A1"/>
    <w:rsid w:val="00552136"/>
    <w:rsid w:val="00573602"/>
    <w:rsid w:val="00577461"/>
    <w:rsid w:val="005B3062"/>
    <w:rsid w:val="005B766A"/>
    <w:rsid w:val="00637FA2"/>
    <w:rsid w:val="00692785"/>
    <w:rsid w:val="006953E2"/>
    <w:rsid w:val="006A31C9"/>
    <w:rsid w:val="0070006A"/>
    <w:rsid w:val="00706F45"/>
    <w:rsid w:val="007143C0"/>
    <w:rsid w:val="00726DDC"/>
    <w:rsid w:val="00730D68"/>
    <w:rsid w:val="00760C54"/>
    <w:rsid w:val="007835F4"/>
    <w:rsid w:val="007D7DDA"/>
    <w:rsid w:val="007E3575"/>
    <w:rsid w:val="008100C3"/>
    <w:rsid w:val="00812164"/>
    <w:rsid w:val="00820883"/>
    <w:rsid w:val="00821A5C"/>
    <w:rsid w:val="00871125"/>
    <w:rsid w:val="008863A8"/>
    <w:rsid w:val="008A0EF3"/>
    <w:rsid w:val="008A3799"/>
    <w:rsid w:val="008A5B91"/>
    <w:rsid w:val="008B4624"/>
    <w:rsid w:val="008C254C"/>
    <w:rsid w:val="008D0461"/>
    <w:rsid w:val="008D4B2C"/>
    <w:rsid w:val="008D51F2"/>
    <w:rsid w:val="009124F8"/>
    <w:rsid w:val="0091546B"/>
    <w:rsid w:val="00964635"/>
    <w:rsid w:val="00980040"/>
    <w:rsid w:val="009E6077"/>
    <w:rsid w:val="009F117A"/>
    <w:rsid w:val="00A066A0"/>
    <w:rsid w:val="00A178F8"/>
    <w:rsid w:val="00A21858"/>
    <w:rsid w:val="00A31DE7"/>
    <w:rsid w:val="00A52C3A"/>
    <w:rsid w:val="00A6735F"/>
    <w:rsid w:val="00A97F73"/>
    <w:rsid w:val="00AA3ADB"/>
    <w:rsid w:val="00AB72BE"/>
    <w:rsid w:val="00AC1883"/>
    <w:rsid w:val="00AD0FC1"/>
    <w:rsid w:val="00AE176B"/>
    <w:rsid w:val="00AE22A0"/>
    <w:rsid w:val="00AF41A1"/>
    <w:rsid w:val="00B13478"/>
    <w:rsid w:val="00B26332"/>
    <w:rsid w:val="00B43E55"/>
    <w:rsid w:val="00B80778"/>
    <w:rsid w:val="00B813E0"/>
    <w:rsid w:val="00B96914"/>
    <w:rsid w:val="00BB2333"/>
    <w:rsid w:val="00BE5951"/>
    <w:rsid w:val="00BF5431"/>
    <w:rsid w:val="00C0401E"/>
    <w:rsid w:val="00C420AC"/>
    <w:rsid w:val="00C52469"/>
    <w:rsid w:val="00C775F7"/>
    <w:rsid w:val="00C865B9"/>
    <w:rsid w:val="00C94352"/>
    <w:rsid w:val="00CB68AD"/>
    <w:rsid w:val="00CC34E7"/>
    <w:rsid w:val="00CE74AF"/>
    <w:rsid w:val="00CF13A1"/>
    <w:rsid w:val="00D0669B"/>
    <w:rsid w:val="00D16B54"/>
    <w:rsid w:val="00D558A6"/>
    <w:rsid w:val="00D766D8"/>
    <w:rsid w:val="00DA4C77"/>
    <w:rsid w:val="00DA70AD"/>
    <w:rsid w:val="00DF12F8"/>
    <w:rsid w:val="00E115B3"/>
    <w:rsid w:val="00E15899"/>
    <w:rsid w:val="00E47B8D"/>
    <w:rsid w:val="00E62881"/>
    <w:rsid w:val="00E9175F"/>
    <w:rsid w:val="00E93118"/>
    <w:rsid w:val="00EA0867"/>
    <w:rsid w:val="00EE1907"/>
    <w:rsid w:val="00F12334"/>
    <w:rsid w:val="00F15C78"/>
    <w:rsid w:val="00F31E1F"/>
    <w:rsid w:val="00F94D20"/>
    <w:rsid w:val="00FA7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23904"/>
  <w15:docId w15:val="{F2AC632B-D96B-4F14-9125-90299111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71125"/>
  </w:style>
  <w:style w:type="table" w:styleId="TableGrid">
    <w:name w:val="Table Grid"/>
    <w:basedOn w:val="TableNormal"/>
    <w:uiPriority w:val="59"/>
    <w:rsid w:val="00871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125"/>
    <w:rPr>
      <w:sz w:val="18"/>
      <w:szCs w:val="18"/>
    </w:rPr>
  </w:style>
  <w:style w:type="paragraph" w:styleId="NoSpacing">
    <w:name w:val="No Spacing"/>
    <w:uiPriority w:val="1"/>
    <w:qFormat/>
    <w:rsid w:val="0087112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1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2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04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15C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C78"/>
    <w:rPr>
      <w:color w:val="954F72"/>
      <w:u w:val="single"/>
    </w:rPr>
  </w:style>
  <w:style w:type="paragraph" w:customStyle="1" w:styleId="font5">
    <w:name w:val="font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8">
    <w:name w:val="font8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F15C78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Cs w:val="21"/>
    </w:rPr>
  </w:style>
  <w:style w:type="paragraph" w:customStyle="1" w:styleId="xl70">
    <w:name w:val="xl70"/>
    <w:basedOn w:val="Normal"/>
    <w:rsid w:val="00F15C78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6">
    <w:name w:val="xl76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31F97-7D7B-45F8-AB64-8F9DBDD98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77</Words>
  <Characters>11271</Characters>
  <Application>Microsoft Office Word</Application>
  <DocSecurity>0</DocSecurity>
  <Lines>93</Lines>
  <Paragraphs>26</Paragraphs>
  <ScaleCrop>false</ScaleCrop>
  <Company>Microsoft</Company>
  <LinksUpToDate>false</LinksUpToDate>
  <CharactersWithSpaces>1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hannon Kelly</cp:lastModifiedBy>
  <cp:revision>4</cp:revision>
  <dcterms:created xsi:type="dcterms:W3CDTF">2020-05-08T13:07:00Z</dcterms:created>
  <dcterms:modified xsi:type="dcterms:W3CDTF">2020-08-12T14:25:00Z</dcterms:modified>
</cp:coreProperties>
</file>